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5AD0" w14:textId="1AF0E4FF" w:rsidR="00EE790D" w:rsidRPr="00C00C90" w:rsidRDefault="00EE790D" w:rsidP="00EE790D">
      <w:pPr>
        <w:spacing w:line="480" w:lineRule="auto"/>
        <w:rPr>
          <w:rFonts w:cstheme="minorHAnsi"/>
        </w:rPr>
      </w:pPr>
      <w:bookmarkStart w:id="0" w:name="_Hlk107074654"/>
      <w:r>
        <w:rPr>
          <w:rFonts w:cstheme="minorHAnsi"/>
          <w:b/>
        </w:rPr>
        <w:t xml:space="preserve">Supplementary </w:t>
      </w:r>
      <w:r w:rsidRPr="00C00C90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Pr="00C00C90">
        <w:rPr>
          <w:rFonts w:cstheme="minorHAnsi"/>
          <w:b/>
        </w:rPr>
        <w:t xml:space="preserve">: </w:t>
      </w:r>
      <w:r w:rsidRPr="00C00C90">
        <w:rPr>
          <w:rFonts w:cstheme="minorHAnsi"/>
        </w:rPr>
        <w:t xml:space="preserve">Details of primers used. </w:t>
      </w:r>
    </w:p>
    <w:tbl>
      <w:tblPr>
        <w:tblW w:w="943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9"/>
        <w:gridCol w:w="2978"/>
        <w:gridCol w:w="3611"/>
        <w:gridCol w:w="1258"/>
      </w:tblGrid>
      <w:tr w:rsidR="00EE790D" w:rsidRPr="00C00C90" w14:paraId="6A283180" w14:textId="77777777" w:rsidTr="00EA6C38">
        <w:trPr>
          <w:trHeight w:val="647"/>
        </w:trPr>
        <w:tc>
          <w:tcPr>
            <w:tcW w:w="15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14:paraId="0912B4B5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</w:rPr>
            </w:pPr>
            <w:r w:rsidRPr="00C00C90">
              <w:rPr>
                <w:rFonts w:cstheme="minorHAnsi"/>
                <w:b/>
              </w:rPr>
              <w:t>Gene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14:paraId="2DAB40BF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</w:rPr>
            </w:pPr>
            <w:r w:rsidRPr="00C00C90">
              <w:rPr>
                <w:rFonts w:cstheme="minorHAnsi"/>
                <w:b/>
              </w:rPr>
              <w:t>Accession number</w: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14:paraId="1DDFB3AF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</w:rPr>
            </w:pPr>
            <w:r w:rsidRPr="00C00C90">
              <w:rPr>
                <w:rFonts w:cstheme="minorHAnsi"/>
                <w:b/>
              </w:rPr>
              <w:t xml:space="preserve">                 Prime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hideMark/>
          </w:tcPr>
          <w:p w14:paraId="29FD0150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</w:rPr>
            </w:pPr>
            <w:r w:rsidRPr="00C00C90">
              <w:rPr>
                <w:rFonts w:cstheme="minorHAnsi"/>
                <w:b/>
              </w:rPr>
              <w:t>Length</w:t>
            </w:r>
            <w:r>
              <w:rPr>
                <w:rFonts w:cstheme="minorHAnsi"/>
                <w:b/>
              </w:rPr>
              <w:t xml:space="preserve"> (bp)</w:t>
            </w:r>
            <w:r w:rsidRPr="00C00C90">
              <w:rPr>
                <w:rFonts w:cstheme="minorHAnsi"/>
                <w:b/>
              </w:rPr>
              <w:t xml:space="preserve"> </w:t>
            </w:r>
          </w:p>
        </w:tc>
      </w:tr>
      <w:tr w:rsidR="00EE790D" w:rsidRPr="00C00C90" w14:paraId="5C56C4DC" w14:textId="77777777" w:rsidTr="00EA6C38">
        <w:trPr>
          <w:trHeight w:val="528"/>
        </w:trPr>
        <w:tc>
          <w:tcPr>
            <w:tcW w:w="15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FFFABB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  <w:i/>
              </w:rPr>
            </w:pPr>
            <w:r w:rsidRPr="00CB0B73">
              <w:rPr>
                <w:rFonts w:cstheme="minorHAnsi"/>
                <w:b/>
                <w:i/>
                <w:iCs/>
              </w:rPr>
              <w:t>ERp44</w:t>
            </w: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1429BBE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15051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5DB0A1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agcccagagatacaggataagc-3'</w:t>
            </w:r>
          </w:p>
          <w:p w14:paraId="3C4DB37B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gttgcctgatgtaatctgcca-3'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BEB48DC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122</w:t>
            </w:r>
          </w:p>
        </w:tc>
      </w:tr>
      <w:tr w:rsidR="00EE790D" w:rsidRPr="00C00C90" w14:paraId="1257CF1E" w14:textId="77777777" w:rsidTr="00EA6C38">
        <w:trPr>
          <w:trHeight w:val="52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1AD2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  <w:i/>
              </w:rPr>
            </w:pPr>
            <w:r w:rsidRPr="00CB0B73">
              <w:rPr>
                <w:rFonts w:cstheme="minorHAnsi"/>
                <w:b/>
                <w:i/>
                <w:iCs/>
              </w:rPr>
              <w:t>AT1R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0972D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483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E444541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ggctattgttcacccaatgaagt-3'</w:t>
            </w:r>
          </w:p>
          <w:p w14:paraId="1C21B963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tgggactcataatggaaagcac-3'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1DEA9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177</w:t>
            </w:r>
          </w:p>
        </w:tc>
      </w:tr>
      <w:tr w:rsidR="00EE790D" w:rsidRPr="00C00C90" w14:paraId="6EBE209B" w14:textId="77777777" w:rsidTr="00EA6C38">
        <w:trPr>
          <w:trHeight w:val="52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15D95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  <w:i/>
              </w:rPr>
            </w:pPr>
            <w:r w:rsidRPr="00CB0B73">
              <w:rPr>
                <w:rFonts w:cstheme="minorHAnsi"/>
                <w:b/>
                <w:i/>
                <w:iCs/>
              </w:rPr>
              <w:t>AT2R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F300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068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3FA00A0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tatggcctgtttgtcctcattg-3'</w:t>
            </w:r>
          </w:p>
          <w:p w14:paraId="28F6A164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ccattgggcatatttctcaggt-3'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A33B3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115</w:t>
            </w:r>
          </w:p>
        </w:tc>
      </w:tr>
      <w:tr w:rsidR="00EE790D" w:rsidRPr="00C00C90" w14:paraId="57AF4878" w14:textId="77777777" w:rsidTr="00EA6C38">
        <w:trPr>
          <w:trHeight w:val="53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5DE8F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  <w:i/>
              </w:rPr>
            </w:pPr>
            <w:r w:rsidRPr="00CB0B73">
              <w:rPr>
                <w:rFonts w:cstheme="minorHAnsi"/>
                <w:b/>
                <w:i/>
                <w:iCs/>
              </w:rPr>
              <w:t>AT4R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DE5B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557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0CA0AB1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agtgcaactggttacaggcag-3'</w:t>
            </w:r>
          </w:p>
          <w:p w14:paraId="12092D00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accacgatgacaaaagcacag-3'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26DB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89</w:t>
            </w:r>
          </w:p>
        </w:tc>
      </w:tr>
      <w:tr w:rsidR="00EE790D" w:rsidRPr="00C00C90" w14:paraId="381B16A5" w14:textId="77777777" w:rsidTr="00EA6C38">
        <w:trPr>
          <w:trHeight w:val="52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042C" w14:textId="77777777" w:rsidR="00EE790D" w:rsidRPr="00C00C90" w:rsidRDefault="00EE790D" w:rsidP="00EA6C38">
            <w:pPr>
              <w:spacing w:line="480" w:lineRule="auto"/>
              <w:rPr>
                <w:rFonts w:cstheme="minorHAnsi"/>
                <w:b/>
                <w:i/>
              </w:rPr>
            </w:pPr>
            <w:r w:rsidRPr="00C00C90">
              <w:rPr>
                <w:rFonts w:cstheme="minorHAnsi"/>
                <w:b/>
                <w:i/>
              </w:rPr>
              <w:t>B2M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115C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4048.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10DBB630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5'-cttatgcacgcttaactatcttaacaa-3' </w:t>
            </w:r>
          </w:p>
          <w:p w14:paraId="57E91905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taggagggctggcaacttag-3'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1AD89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127</w:t>
            </w:r>
          </w:p>
        </w:tc>
      </w:tr>
      <w:tr w:rsidR="00EE790D" w:rsidRPr="00C00C90" w14:paraId="6EF59DAA" w14:textId="77777777" w:rsidTr="00EA6C38">
        <w:trPr>
          <w:trHeight w:val="355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0826D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  <w:b/>
                <w:i/>
              </w:rPr>
              <w:t>YWHAZ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31D6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1135702.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3FCDF53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acttttggtacattgtggcttcaa-3'</w:t>
            </w:r>
          </w:p>
          <w:p w14:paraId="37103205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ccgccaggacaaaccagtat-3'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AC82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94</w:t>
            </w:r>
          </w:p>
        </w:tc>
      </w:tr>
      <w:tr w:rsidR="00EE790D" w:rsidRPr="00C00C90" w14:paraId="13EC58F3" w14:textId="77777777" w:rsidTr="00EA6C38">
        <w:trPr>
          <w:trHeight w:val="68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E6390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  <w:b/>
                <w:i/>
              </w:rPr>
              <w:t>GAPDH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E7F3A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NM_002046.3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3ADD5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ggaagcttgtcatcaatggaa-3'</w:t>
            </w:r>
          </w:p>
          <w:p w14:paraId="1DC0B573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>5'-tggactccacgacgtactca-3'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DB3EE" w14:textId="77777777" w:rsidR="00EE790D" w:rsidRPr="00C00C90" w:rsidRDefault="00EE790D" w:rsidP="00EA6C38">
            <w:pPr>
              <w:spacing w:line="480" w:lineRule="auto"/>
              <w:rPr>
                <w:rFonts w:cstheme="minorHAnsi"/>
              </w:rPr>
            </w:pPr>
            <w:r w:rsidRPr="00C00C90">
              <w:rPr>
                <w:rFonts w:cstheme="minorHAnsi"/>
              </w:rPr>
              <w:t xml:space="preserve">    102</w:t>
            </w:r>
          </w:p>
        </w:tc>
      </w:tr>
    </w:tbl>
    <w:p w14:paraId="6D1D318D" w14:textId="77777777" w:rsidR="00EE790D" w:rsidRDefault="00EE790D" w:rsidP="00EE790D">
      <w:pPr>
        <w:spacing w:line="480" w:lineRule="auto"/>
        <w:rPr>
          <w:rFonts w:cstheme="minorHAnsi"/>
        </w:rPr>
      </w:pPr>
    </w:p>
    <w:bookmarkEnd w:id="0"/>
    <w:p w14:paraId="00B4F147" w14:textId="77777777" w:rsidR="00916B6A" w:rsidRDefault="00916B6A"/>
    <w:sectPr w:rsidR="00916B6A" w:rsidSect="00EE790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0D"/>
    <w:rsid w:val="00916B6A"/>
    <w:rsid w:val="00EE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D770"/>
  <w15:chartTrackingRefBased/>
  <w15:docId w15:val="{EB1134A3-4D60-455D-BB2B-F8BAFD7C8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7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n Mistry</dc:creator>
  <cp:keywords/>
  <dc:description/>
  <cp:lastModifiedBy>Hiten Mistry</cp:lastModifiedBy>
  <cp:revision>1</cp:revision>
  <dcterms:created xsi:type="dcterms:W3CDTF">2022-12-09T13:41:00Z</dcterms:created>
  <dcterms:modified xsi:type="dcterms:W3CDTF">2022-12-09T13:42:00Z</dcterms:modified>
</cp:coreProperties>
</file>